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61C" w:rsidRPr="00C66297" w:rsidRDefault="0093361C" w:rsidP="0093361C">
      <w:pPr>
        <w:rPr>
          <w:rFonts w:ascii="Arial" w:hAnsi="Arial" w:cs="Arial"/>
        </w:rPr>
      </w:pPr>
      <w:r w:rsidRPr="00C66297">
        <w:rPr>
          <w:rFonts w:ascii="Arial" w:hAnsi="Arial" w:cs="Arial"/>
        </w:rPr>
        <w:t xml:space="preserve">Table S7 RNA </w:t>
      </w:r>
      <w:proofErr w:type="spellStart"/>
      <w:r w:rsidRPr="00C66297">
        <w:rPr>
          <w:rFonts w:ascii="Arial" w:hAnsi="Arial" w:cs="Arial"/>
        </w:rPr>
        <w:t>Seq</w:t>
      </w:r>
      <w:proofErr w:type="spellEnd"/>
      <w:r w:rsidRPr="00C66297">
        <w:rPr>
          <w:rFonts w:ascii="Arial" w:hAnsi="Arial" w:cs="Arial"/>
        </w:rPr>
        <w:t xml:space="preserve"> Data from 6 h thrombin-treated HMVEC </w:t>
      </w:r>
      <w:proofErr w:type="spellStart"/>
      <w:r w:rsidRPr="00C66297">
        <w:rPr>
          <w:rFonts w:ascii="Arial" w:hAnsi="Arial" w:cs="Arial"/>
        </w:rPr>
        <w:t>vs</w:t>
      </w:r>
      <w:proofErr w:type="spellEnd"/>
      <w:r w:rsidRPr="00C66297">
        <w:rPr>
          <w:rFonts w:ascii="Arial" w:hAnsi="Arial" w:cs="Arial"/>
        </w:rPr>
        <w:t xml:space="preserve"> Microarray Data from 6 h thrombin-treated HUVEC *</w:t>
      </w:r>
    </w:p>
    <w:tbl>
      <w:tblPr>
        <w:tblW w:w="9825" w:type="dxa"/>
        <w:tblInd w:w="93" w:type="dxa"/>
        <w:tblLook w:val="04A0"/>
      </w:tblPr>
      <w:tblGrid>
        <w:gridCol w:w="1855"/>
        <w:gridCol w:w="2750"/>
        <w:gridCol w:w="2610"/>
        <w:gridCol w:w="2610"/>
      </w:tblGrid>
      <w:tr w:rsidR="0093361C" w:rsidRPr="00C66297" w:rsidTr="00FD15AE">
        <w:trPr>
          <w:trHeight w:val="300"/>
        </w:trPr>
        <w:tc>
          <w:tcPr>
            <w:tcW w:w="98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p-regulated in both datasets</w:t>
            </w:r>
            <w:r>
              <w:rPr>
                <w:rFonts w:ascii="Arial" w:eastAsia="Times New Roman" w:hAnsi="Arial" w:cs="Arial"/>
                <w:lang w:eastAsia="en-US"/>
              </w:rPr>
              <w:t xml:space="preserve"> (39)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ene Symbol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epresentative Public I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 xml:space="preserve">RNA </w:t>
            </w:r>
            <w:proofErr w:type="spellStart"/>
            <w:r w:rsidRPr="00C66297">
              <w:rPr>
                <w:rFonts w:ascii="Arial" w:eastAsia="Times New Roman" w:hAnsi="Arial" w:cs="Arial"/>
                <w:lang w:eastAsia="en-US"/>
              </w:rPr>
              <w:t>Seq</w:t>
            </w:r>
            <w:proofErr w:type="spellEnd"/>
            <w:r w:rsidRPr="00C66297">
              <w:rPr>
                <w:rFonts w:ascii="Arial" w:eastAsia="Times New Roman" w:hAnsi="Arial" w:cs="Arial"/>
                <w:lang w:eastAsia="en-US"/>
              </w:rPr>
              <w:t xml:space="preserve"> Fold Chang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icroarray Fold Change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X3CL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844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6.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0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VCAM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10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4.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4.1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CNN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16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4.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8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R4A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X898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4.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JAG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779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3.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GR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19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3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9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CAM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6087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3.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3.1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CAM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02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3.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3.6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TV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1477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3.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MP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5830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3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MP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12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3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USP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169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L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05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6.8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YNM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264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BEGF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602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UAK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309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DRG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0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YO1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9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PRY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W488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8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ITAF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8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SG2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889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NIH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0705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PM1H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329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OD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X151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7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OD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5752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8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OD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W463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3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EL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5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NIP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0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L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06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AB11FIP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51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FPI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276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FPI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5740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8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LAU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Y0291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LAU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088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DGF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U1507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7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DGF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26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1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FKB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25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BP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0026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lastRenderedPageBreak/>
              <w:t>RASSF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7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3361C" w:rsidRPr="00C66297" w:rsidTr="00FD15AE">
        <w:trPr>
          <w:trHeight w:val="300"/>
        </w:trPr>
        <w:tc>
          <w:tcPr>
            <w:tcW w:w="98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own-regulated in both datasets</w:t>
            </w:r>
            <w:r>
              <w:rPr>
                <w:rFonts w:ascii="Arial" w:eastAsia="Times New Roman" w:hAnsi="Arial" w:cs="Arial"/>
                <w:lang w:eastAsia="en-US"/>
              </w:rPr>
              <w:t xml:space="preserve"> (396)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ene Symbol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epresentative Public I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 xml:space="preserve">RNA </w:t>
            </w:r>
            <w:proofErr w:type="spellStart"/>
            <w:r w:rsidRPr="00C66297">
              <w:rPr>
                <w:rFonts w:ascii="Arial" w:eastAsia="Times New Roman" w:hAnsi="Arial" w:cs="Arial"/>
                <w:lang w:eastAsia="en-US"/>
              </w:rPr>
              <w:t>Seq</w:t>
            </w:r>
            <w:proofErr w:type="spellEnd"/>
            <w:r w:rsidRPr="00C66297">
              <w:rPr>
                <w:rFonts w:ascii="Arial" w:eastAsia="Times New Roman" w:hAnsi="Arial" w:cs="Arial"/>
                <w:lang w:eastAsia="en-US"/>
              </w:rPr>
              <w:t xml:space="preserve"> Fold Chang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icroarray Fold Change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AS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52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2.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LCB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5351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0.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8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VPS13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232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9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AP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002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8.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SPM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1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8.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AMD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76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8.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NKRD1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5729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7.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518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8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7.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29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2232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7.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29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9727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7.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HD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7423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7.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EA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5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7.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TRX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098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7.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KT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6886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7.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CDC88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0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6.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RKAC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27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6.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LTF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7607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6.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RHGAP2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306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6.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8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278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6.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IF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003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6.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RIP1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0072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6.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OCLM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23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MM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293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AZ2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34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P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231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B1CC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7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B1CC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G4021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63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3578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63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2730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IAA110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1373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IAA110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290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9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4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FRS1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1575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FRS1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0811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FRS1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9023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EMA6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024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EMA6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07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FHR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X562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DK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26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lastRenderedPageBreak/>
              <w:t>DMXL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206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EV3L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29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EP35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8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HIP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G5457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HIP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2241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CM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1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MC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1368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FYVE1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7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ENP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06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IF1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8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ERC2P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023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TC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830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YNC2H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6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GAP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V7052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FP11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C0842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ENPC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18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HF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4309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HF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9492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HF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51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RSF2IP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7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PI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3407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MGN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307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YTHDC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28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MCHD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145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IBF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3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VI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56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MAH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5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TAG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0017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OLI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71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EK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V7000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SF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66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R14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U1520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R14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1845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CPG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224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UNX1T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3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UNX1T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X799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TBP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11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4BP2L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8099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4BP2L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0840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FAT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5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22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57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45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111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KAP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2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lastRenderedPageBreak/>
              <w:t>FAM178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1332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OP2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U1599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OP2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5618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BNL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E3284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SP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51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CDC7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90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LK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7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MC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3736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MYM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1366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KFZP586I142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0503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DS5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59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IAA077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1327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RID4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63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ARP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1601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NAJB1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9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TUS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E5524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OL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79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REK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8103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1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62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ERC2P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023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LGAP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7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CT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0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EPP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54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CAP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260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ANE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6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IAA052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11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OC10013224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G2565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OC61303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G2565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ENND4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E2685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3MBTL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893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RIP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8240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PIPL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G2565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FI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1867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FI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0012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FI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1867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FI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708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FI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G4784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FI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7005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ECQL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0010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PTF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4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PTF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322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FH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X562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PS6KA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7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lastRenderedPageBreak/>
              <w:t>ZDHHC1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6212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MI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9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L1RAPL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2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NKRD2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0811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FX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511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ECISBP2L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874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EP5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6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8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EP5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9182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EP5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5252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EP5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1235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EP5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0012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LC7A1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4886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MG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325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DM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6648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TR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71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TR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71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RRC4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77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SF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65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MS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0036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CNT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V6818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CNT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E6741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IAA058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111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ABRR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20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YES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54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LC25A3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6944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LC25A3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9279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RR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9503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UCY1B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W937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8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UCY1B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0203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MRN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73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TPR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8345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TPR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22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9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VPS13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0520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CAP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23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ENND4C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79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AT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5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EK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4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FT8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5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FI4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4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PD5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5240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PD5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G3890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CF1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206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WSB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1118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lastRenderedPageBreak/>
              <w:t>WSB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246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CDC9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3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AT2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V7274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NAJB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G2524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NAJB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70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AM13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66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TP8A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7696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9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TP8A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134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YP1B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01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YP1B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U1545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YP1B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U1448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43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6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B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01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TAF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J001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IAF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7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CTD1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7189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CTD1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5510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8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FC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149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HUMPD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1349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IA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965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IA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5672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IA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20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IA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0464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FAND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6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AM13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271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IF3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70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NFSF1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4744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AN1A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1579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RIT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0493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ARP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7437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DE4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0120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8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DE4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409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RIM6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2717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75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2094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75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W907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AM111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20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H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00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TXN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8880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UDT4P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1916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UDT4P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90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CCHC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6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EP17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1267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IPC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76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lastRenderedPageBreak/>
              <w:t>LIMCH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272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8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IMCH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290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IMCH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268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RBD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0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G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E5024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70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2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RIL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V7241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AB3GAP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2556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PGRIP1L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5155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S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1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MP1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25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D30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8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8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TC3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6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S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234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DS5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9912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AX1BP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9354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WISTN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4004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LK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249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RIM5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2056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ERC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56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8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NTS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78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YNC2LI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60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H3YL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56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H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16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9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EST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V6822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FX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28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UDT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5111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UDT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1916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UDT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90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CRN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5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SIP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6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RAK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0494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NAPC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0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IF2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E8725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SPAN1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23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RGLU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0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UZ1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9246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RCC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3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P1A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5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51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9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AP3K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2397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NPO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6533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BTB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6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lastRenderedPageBreak/>
              <w:t>EHBP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207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TF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5233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IF1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15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LK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254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8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R1D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328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32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0860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UCB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50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LC30A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3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NMT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209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1GALT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01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CUN1D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874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PW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7707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PW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6725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REPL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078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GFBR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2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EX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C0000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ATB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29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8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RL4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57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7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OSBPL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5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PAST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290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RIM3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2055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AD2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G2899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I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23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GGF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0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IN7C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0909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IBCH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3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IBCH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0009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7orf5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9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UBD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0002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MIGO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C0040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MAD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0106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9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BXO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21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UL4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6508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REB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343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LRT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32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LRT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1696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AM164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60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BM3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9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BK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4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RIB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0026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LHL2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0067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8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OPOR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58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AZ1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1025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lastRenderedPageBreak/>
              <w:t>TAF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016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ATA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0030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AM45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E5656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NX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EC6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932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LSCR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03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9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LG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1219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ELI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12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IAPH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226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BX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0493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ABGGT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492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PPBP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0464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PPBP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3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MGN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2749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RWD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J0025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CML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7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BTB2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56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CMTD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289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FPI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1096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8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FPI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0218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FPI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J032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FPI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5112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MYM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6505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OS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138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33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5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BT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270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VAV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1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ZI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24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LC30A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9724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PHOSPH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0035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GF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20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9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PATCH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0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HF1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6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2F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6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ID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E9675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12orf1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2749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TSN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611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DC2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213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ETTL7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0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VCA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2189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VCA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3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PAT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002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T3GAL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8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lastRenderedPageBreak/>
              <w:t>HMGCS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G0359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BR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0060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EP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507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FY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U1518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IMAP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3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SP2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4449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XR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9907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XR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G0250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IG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26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8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FI1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55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FI1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G2566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FI1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2080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CTD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61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SF1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0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P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853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IA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877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MO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53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DP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6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YNJ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8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IF5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182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BXO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21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DCD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4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9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DCD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924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9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DCD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1851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7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DCD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4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LCN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9029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PP1C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W678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UDEN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2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CHDC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4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MYM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2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MYM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5223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14orf13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5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D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229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RY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30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9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RY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W583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G1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8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14orf13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24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RB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63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D4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5706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NIP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0024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MC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62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UG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370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AM45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E5656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lastRenderedPageBreak/>
              <w:t>RNF12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78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RA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6736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DKN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2130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LMO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60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BXW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3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ALT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0705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RMD4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U1450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LIC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7686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9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UF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19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6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NPP5F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9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5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PIP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C0020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TP6V1C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0249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ERC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63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9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3361C" w:rsidRPr="00C66297" w:rsidTr="00FD15AE">
        <w:trPr>
          <w:trHeight w:val="300"/>
        </w:trPr>
        <w:tc>
          <w:tcPr>
            <w:tcW w:w="98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ifferent between the datasets</w:t>
            </w:r>
            <w:r>
              <w:rPr>
                <w:rFonts w:ascii="Arial" w:eastAsia="Times New Roman" w:hAnsi="Arial" w:cs="Arial"/>
                <w:lang w:eastAsia="en-US"/>
              </w:rPr>
              <w:t xml:space="preserve"> (205)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ene Symbol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epresentative Public I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 xml:space="preserve">RNA </w:t>
            </w:r>
            <w:proofErr w:type="spellStart"/>
            <w:r w:rsidRPr="00C66297">
              <w:rPr>
                <w:rFonts w:ascii="Arial" w:eastAsia="Times New Roman" w:hAnsi="Arial" w:cs="Arial"/>
                <w:lang w:eastAsia="en-US"/>
              </w:rPr>
              <w:t>Seq</w:t>
            </w:r>
            <w:proofErr w:type="spellEnd"/>
            <w:r w:rsidRPr="00C66297">
              <w:rPr>
                <w:rFonts w:ascii="Arial" w:eastAsia="Times New Roman" w:hAnsi="Arial" w:cs="Arial"/>
                <w:lang w:eastAsia="en-US"/>
              </w:rPr>
              <w:t xml:space="preserve"> Fold Chang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icroarray Fold Change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T2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2492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NC5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0493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4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NC5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1278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CG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9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NFAIP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2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LAU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X740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.3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WDR5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3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13.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RCA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X951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9.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10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62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7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TM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828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6.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TC3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E5660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6.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PON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183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UCY1A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7197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P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1109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MC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111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IAA103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016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OC10027222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660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5.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8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AC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9323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ST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0049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EPDC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77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HOC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E5435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RSF2IP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0847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EG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9502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7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PI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6387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CNE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7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AP1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021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XAD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13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lastRenderedPageBreak/>
              <w:t>NEAT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U1349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MF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5939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UL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4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4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7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TK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3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ASSF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0562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OCK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0493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IF5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5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PAT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832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ABP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133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LC5A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248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LC5A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9829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LC5A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8671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OR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048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WDHD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70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KN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1180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YO9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9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AP4K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6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PP1R12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E7376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GR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4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26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U1507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3MBTL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987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SA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59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8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13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4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RIM2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2303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FX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4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7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OSPD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4691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RRC4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3901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OPS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4962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CFC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66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MS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023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IAA058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7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IAA159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U1571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DC42BP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6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DC42BP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270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WR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05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RHGAP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0446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81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G2905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8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WSB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5212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IN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76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AM63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U1214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FT8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0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F3B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0030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3.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SX2IP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017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lastRenderedPageBreak/>
              <w:t>SSX2IP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1369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LCB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0495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FC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29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OST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136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ERINC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51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7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OPA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2093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NPP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9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M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0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TAG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1264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GD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3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ENPQ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1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IS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9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ARP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0502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YROXD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8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APRIN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39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OLR3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0621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0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AF1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0019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TXN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9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7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AB3GAP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2406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CFC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33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HOC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51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MP1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0093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46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E5410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286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06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IKE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50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76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9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QSER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7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HC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230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12orf4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79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SP90AA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9629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CYL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79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RPF40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783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CAM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5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7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CE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0020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BCE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29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P1B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01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LOVL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0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EMA3C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9628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SIP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0984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CAPE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1393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AT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6526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LOCK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8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NPO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1616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lastRenderedPageBreak/>
              <w:t>MTF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5660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TF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0728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TF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G0337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BS1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46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AN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8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LHL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2156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CLRE1C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229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PAST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9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RIM3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9679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RIM3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2201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RDMT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J2233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ILIP1L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8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1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VINP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50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TNNAL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7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2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0035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2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9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2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U1440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DRD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307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KIAA023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869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19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2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8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PR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1426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YRIP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0500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RI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646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HACTR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7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AZ1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34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YNJ2BP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3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DAM1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U1351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RIM4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51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NXA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0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0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NAT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53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CAM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A1567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7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IAPH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73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REK1IP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4087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ABGGT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492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EL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29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GEA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U1447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GP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36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NAI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5720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OC3L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24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BD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3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SPH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G4036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EK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254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14orf4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50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lastRenderedPageBreak/>
              <w:t>SYT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V7314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2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RP1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60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PS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44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6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NDC3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49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ETTL7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0044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OX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9612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LC35A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C0051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8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GLM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70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8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BM2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E4661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CHL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6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WBP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71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TAGE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26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MARCA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881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LR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0502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NF19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54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4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OS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206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IF5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G2613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19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9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LC26A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0255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FC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29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ITF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02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NKS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252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DFIC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0545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ERCC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01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IGF2BP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U1600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C3H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88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AK1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2510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RHGEF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D253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CVR2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16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HBS1L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K0242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TROVE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5386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IGK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0229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DX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L1377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DX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I0570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RDX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29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8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APN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E3495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7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SPH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2894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CCNJ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90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5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TPN1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1198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PTPN1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075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AP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734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3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LPP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BF2218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6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STX1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179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9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lastRenderedPageBreak/>
              <w:t>APAF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F2487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2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FA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X834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4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ZNF14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AW1620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57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ALT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67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21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EF2C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NM_0023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30</w:t>
            </w:r>
          </w:p>
        </w:tc>
      </w:tr>
      <w:tr w:rsidR="0093361C" w:rsidRPr="00C66297" w:rsidTr="00FD15AE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MAP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U893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-2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1C" w:rsidRPr="00C66297" w:rsidRDefault="0093361C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66297">
              <w:rPr>
                <w:rFonts w:ascii="Arial" w:eastAsia="Times New Roman" w:hAnsi="Arial" w:cs="Arial"/>
                <w:lang w:eastAsia="en-US"/>
              </w:rPr>
              <w:t>1.70</w:t>
            </w:r>
          </w:p>
        </w:tc>
      </w:tr>
    </w:tbl>
    <w:p w:rsidR="0093361C" w:rsidRPr="00C66297" w:rsidRDefault="0093361C" w:rsidP="0093361C">
      <w:pPr>
        <w:rPr>
          <w:rFonts w:ascii="Arial" w:hAnsi="Arial" w:cs="Arial"/>
        </w:rPr>
      </w:pPr>
    </w:p>
    <w:p w:rsidR="00A915EA" w:rsidRDefault="00A915EA"/>
    <w:sectPr w:rsidR="00A915EA" w:rsidSect="00A91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93361C"/>
    <w:rsid w:val="00206308"/>
    <w:rsid w:val="0093361C"/>
    <w:rsid w:val="00A915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61C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93361C"/>
  </w:style>
  <w:style w:type="paragraph" w:styleId="Header">
    <w:name w:val="header"/>
    <w:basedOn w:val="Normal"/>
    <w:link w:val="HeaderChar"/>
    <w:uiPriority w:val="99"/>
    <w:unhideWhenUsed/>
    <w:rsid w:val="0093361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3361C"/>
    <w:rPr>
      <w:rFonts w:asciiTheme="minorHAnsi" w:eastAsiaTheme="minorHAnsi" w:hAnsi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3361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3361C"/>
    <w:rPr>
      <w:rFonts w:asciiTheme="minorHAnsi" w:eastAsiaTheme="minorHAnsi" w:hAnsiTheme="minorHAnsi"/>
      <w:lang w:eastAsia="en-US"/>
    </w:rPr>
  </w:style>
  <w:style w:type="character" w:customStyle="1" w:styleId="authors">
    <w:name w:val="authors"/>
    <w:basedOn w:val="DefaultParagraphFont"/>
    <w:rsid w:val="0093361C"/>
  </w:style>
  <w:style w:type="character" w:customStyle="1" w:styleId="apple-converted-space">
    <w:name w:val="apple-converted-space"/>
    <w:basedOn w:val="DefaultParagraphFont"/>
    <w:rsid w:val="0093361C"/>
  </w:style>
  <w:style w:type="character" w:customStyle="1" w:styleId="title">
    <w:name w:val="title"/>
    <w:basedOn w:val="DefaultParagraphFont"/>
    <w:rsid w:val="0093361C"/>
  </w:style>
  <w:style w:type="character" w:customStyle="1" w:styleId="source">
    <w:name w:val="source"/>
    <w:basedOn w:val="DefaultParagraphFont"/>
    <w:rsid w:val="0093361C"/>
  </w:style>
  <w:style w:type="character" w:styleId="Hyperlink">
    <w:name w:val="Hyperlink"/>
    <w:basedOn w:val="DefaultParagraphFont"/>
    <w:uiPriority w:val="99"/>
    <w:semiHidden/>
    <w:unhideWhenUsed/>
    <w:rsid w:val="009336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361C"/>
    <w:rPr>
      <w:color w:val="800080"/>
      <w:u w:val="single"/>
    </w:rPr>
  </w:style>
  <w:style w:type="paragraph" w:customStyle="1" w:styleId="font5">
    <w:name w:val="font5"/>
    <w:basedOn w:val="Normal"/>
    <w:rsid w:val="0093361C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5">
    <w:name w:val="xl65"/>
    <w:basedOn w:val="Normal"/>
    <w:rsid w:val="0093361C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6">
    <w:name w:val="xl66"/>
    <w:basedOn w:val="Normal"/>
    <w:rsid w:val="0093361C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7">
    <w:name w:val="xl67"/>
    <w:basedOn w:val="Normal"/>
    <w:rsid w:val="0093361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</w:rPr>
  </w:style>
  <w:style w:type="paragraph" w:customStyle="1" w:styleId="xl68">
    <w:name w:val="xl68"/>
    <w:basedOn w:val="Normal"/>
    <w:rsid w:val="0093361C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745</Words>
  <Characters>15649</Characters>
  <Application>Microsoft Office Word</Application>
  <DocSecurity>0</DocSecurity>
  <Lines>130</Lines>
  <Paragraphs>36</Paragraphs>
  <ScaleCrop>false</ScaleCrop>
  <Company>CMH</Company>
  <LinksUpToDate>false</LinksUpToDate>
  <CharactersWithSpaces>18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i Qing Ye</dc:creator>
  <cp:lastModifiedBy>Shui Qing Ye</cp:lastModifiedBy>
  <cp:revision>1</cp:revision>
  <dcterms:created xsi:type="dcterms:W3CDTF">2012-01-18T16:57:00Z</dcterms:created>
  <dcterms:modified xsi:type="dcterms:W3CDTF">2012-01-18T16:57:00Z</dcterms:modified>
</cp:coreProperties>
</file>